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383" w:rsidRDefault="00BD614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</w:rPr>
        <w:t xml:space="preserve"> Primers used in this study </w:t>
      </w:r>
    </w:p>
    <w:tbl>
      <w:tblPr>
        <w:tblStyle w:val="Rcsostblza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6"/>
        <w:gridCol w:w="1140"/>
        <w:gridCol w:w="3960"/>
        <w:gridCol w:w="974"/>
      </w:tblGrid>
      <w:tr w:rsidR="00390383">
        <w:tc>
          <w:tcPr>
            <w:tcW w:w="2446" w:type="dxa"/>
            <w:tcBorders>
              <w:bottom w:val="single" w:sz="12" w:space="0" w:color="auto"/>
            </w:tcBorders>
            <w:shd w:val="clear" w:color="auto" w:fill="C0AAD9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C0AAD9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960" w:type="dxa"/>
            <w:tcBorders>
              <w:bottom w:val="single" w:sz="12" w:space="0" w:color="auto"/>
            </w:tcBorders>
            <w:shd w:val="clear" w:color="auto" w:fill="C0AAD9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C0AAD9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</w:tr>
      <w:tr w:rsidR="00390383">
        <w:tc>
          <w:tcPr>
            <w:tcW w:w="2446" w:type="dxa"/>
            <w:tcBorders>
              <w:top w:val="single" w:sz="12" w:space="0" w:color="auto"/>
            </w:tcBorders>
            <w:shd w:val="clear" w:color="auto" w:fill="C6B3DD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C6B3DD"/>
          </w:tcPr>
          <w:p w:rsidR="00390383" w:rsidRDefault="00BD6145">
            <w:pPr>
              <w:tabs>
                <w:tab w:val="left" w:pos="81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960" w:type="dxa"/>
            <w:tcBorders>
              <w:top w:val="single" w:sz="12" w:space="0" w:color="auto"/>
            </w:tcBorders>
            <w:shd w:val="clear" w:color="auto" w:fill="C6B3DD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TCGGTGTGAACGGATTTG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C6B3DD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</w:tr>
      <w:tr w:rsidR="00390383">
        <w:tc>
          <w:tcPr>
            <w:tcW w:w="2446" w:type="dxa"/>
            <w:shd w:val="clear" w:color="auto" w:fill="C6B3DD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C6B3DD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960" w:type="dxa"/>
            <w:shd w:val="clear" w:color="auto" w:fill="C6B3DD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AGACCATGTAGTTGAGGTCA</w:t>
            </w:r>
          </w:p>
        </w:tc>
        <w:tc>
          <w:tcPr>
            <w:tcW w:w="974" w:type="dxa"/>
            <w:shd w:val="clear" w:color="auto" w:fill="C6B3DD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</w:tr>
      <w:tr w:rsidR="00390383">
        <w:tc>
          <w:tcPr>
            <w:tcW w:w="2446" w:type="dxa"/>
            <w:shd w:val="clear" w:color="auto" w:fill="D6C8E7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140" w:type="dxa"/>
            <w:shd w:val="clear" w:color="auto" w:fill="D6C8E7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960" w:type="dxa"/>
            <w:shd w:val="clear" w:color="auto" w:fill="D6C8E7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CACACTCAGATCATCTTCT</w:t>
            </w:r>
          </w:p>
        </w:tc>
        <w:tc>
          <w:tcPr>
            <w:tcW w:w="974" w:type="dxa"/>
            <w:shd w:val="clear" w:color="auto" w:fill="D6C8E7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</w:tr>
      <w:tr w:rsidR="00390383">
        <w:tc>
          <w:tcPr>
            <w:tcW w:w="2446" w:type="dxa"/>
            <w:shd w:val="clear" w:color="auto" w:fill="D6C8E7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D6C8E7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960" w:type="dxa"/>
            <w:shd w:val="clear" w:color="auto" w:fill="D6C8E7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ACGACGTGGGCTACAG</w:t>
            </w:r>
          </w:p>
        </w:tc>
        <w:tc>
          <w:tcPr>
            <w:tcW w:w="974" w:type="dxa"/>
            <w:shd w:val="clear" w:color="auto" w:fill="D6C8E7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</w:tr>
      <w:tr w:rsidR="00390383">
        <w:tc>
          <w:tcPr>
            <w:tcW w:w="2446" w:type="dxa"/>
            <w:shd w:val="clear" w:color="auto" w:fill="E5DDF0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140" w:type="dxa"/>
            <w:shd w:val="clear" w:color="auto" w:fill="E5DDF0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960" w:type="dxa"/>
            <w:shd w:val="clear" w:color="auto" w:fill="E5DDF0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ACTGTTCCTGAACTCAACT</w:t>
            </w:r>
          </w:p>
        </w:tc>
        <w:tc>
          <w:tcPr>
            <w:tcW w:w="974" w:type="dxa"/>
            <w:shd w:val="clear" w:color="auto" w:fill="E5DDF0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</w:tr>
      <w:tr w:rsidR="00390383">
        <w:tc>
          <w:tcPr>
            <w:tcW w:w="2446" w:type="dxa"/>
            <w:shd w:val="clear" w:color="auto" w:fill="E5DDF0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E5DDF0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3960" w:type="dxa"/>
            <w:shd w:val="clear" w:color="auto" w:fill="E5DDF0"/>
          </w:tcPr>
          <w:p w:rsidR="00390383" w:rsidRDefault="00BD6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TTTTGGGGTCCGTCAACT</w:t>
            </w:r>
          </w:p>
        </w:tc>
        <w:tc>
          <w:tcPr>
            <w:tcW w:w="974" w:type="dxa"/>
            <w:shd w:val="clear" w:color="auto" w:fill="E5DDF0"/>
          </w:tcPr>
          <w:p w:rsidR="00390383" w:rsidRDefault="00390383">
            <w:pPr>
              <w:rPr>
                <w:rFonts w:ascii="Times New Roman" w:hAnsi="Times New Roman" w:cs="Times New Roman"/>
              </w:rPr>
            </w:pPr>
          </w:p>
        </w:tc>
      </w:tr>
    </w:tbl>
    <w:p w:rsidR="00390383" w:rsidRDefault="00390383">
      <w:pPr>
        <w:rPr>
          <w:rFonts w:ascii="Times New Roman" w:hAnsi="Times New Roman" w:cs="Times New Roman"/>
        </w:rPr>
      </w:pPr>
    </w:p>
    <w:p w:rsidR="00390383" w:rsidRDefault="00390383">
      <w:pPr>
        <w:rPr>
          <w:rFonts w:ascii="Times New Roman" w:hAnsi="Times New Roman" w:cs="Times New Roman"/>
        </w:rPr>
      </w:pPr>
    </w:p>
    <w:p w:rsidR="00390383" w:rsidRDefault="00390383">
      <w:pPr>
        <w:rPr>
          <w:rFonts w:ascii="Times New Roman" w:hAnsi="Times New Roman" w:cs="Times New Roman"/>
        </w:rPr>
      </w:pPr>
    </w:p>
    <w:sectPr w:rsidR="00390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old">
    <w:altName w:val="Times New Roman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gxMmE1YzA3YTMyMGYyMjgyNDExMGFkZmQzNGYzMDkifQ=="/>
  </w:docVars>
  <w:rsids>
    <w:rsidRoot w:val="00F03545"/>
    <w:rsid w:val="00035F36"/>
    <w:rsid w:val="002A1456"/>
    <w:rsid w:val="00330CF6"/>
    <w:rsid w:val="00390383"/>
    <w:rsid w:val="003959F7"/>
    <w:rsid w:val="006A1218"/>
    <w:rsid w:val="008034CC"/>
    <w:rsid w:val="00BD6145"/>
    <w:rsid w:val="00E40079"/>
    <w:rsid w:val="00E408D6"/>
    <w:rsid w:val="00E4583C"/>
    <w:rsid w:val="00F03545"/>
    <w:rsid w:val="0E264614"/>
    <w:rsid w:val="214C398F"/>
    <w:rsid w:val="4EDE7C89"/>
    <w:rsid w:val="6D5622DF"/>
    <w:rsid w:val="7A58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B8A43"/>
  <w15:docId w15:val="{BF75DE7C-0887-4A40-96E4-7AE633FCE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hu-HU" w:eastAsia="hu-H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Rcsostblzat">
    <w:name w:val="Table Grid"/>
    <w:basedOn w:val="Normltblzat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qFormat/>
    <w:rPr>
      <w:color w:val="0563C1" w:themeColor="hyperlink"/>
      <w:u w:val="single"/>
    </w:rPr>
  </w:style>
  <w:style w:type="character" w:customStyle="1" w:styleId="lfejChar">
    <w:name w:val="Élőfej Char"/>
    <w:basedOn w:val="Bekezdsalapbettpusa"/>
    <w:link w:val="lfej"/>
    <w:uiPriority w:val="99"/>
    <w:qFormat/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qFormat/>
    <w:rPr>
      <w:sz w:val="18"/>
      <w:szCs w:val="18"/>
    </w:rPr>
  </w:style>
  <w:style w:type="paragraph" w:styleId="Listaszerbekezds">
    <w:name w:val="List Paragraph"/>
    <w:basedOn w:val="Norml"/>
    <w:uiPriority w:val="34"/>
    <w:qFormat/>
    <w:pPr>
      <w:ind w:firstLineChars="200" w:firstLine="420"/>
    </w:pPr>
  </w:style>
  <w:style w:type="character" w:customStyle="1" w:styleId="fontstyle01">
    <w:name w:val="fontstyle01"/>
    <w:basedOn w:val="Bekezdsalapbettpusa"/>
    <w:qFormat/>
    <w:rPr>
      <w:rFonts w:ascii="Bold" w:hAnsi="Bold" w:hint="default"/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K</cp:lastModifiedBy>
  <cp:revision>2</cp:revision>
  <dcterms:created xsi:type="dcterms:W3CDTF">2023-10-31T13:00:00Z</dcterms:created>
  <dcterms:modified xsi:type="dcterms:W3CDTF">2023-10-3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B68F586CB734965959BDA53AA8D6BEA_13</vt:lpwstr>
  </property>
</Properties>
</file>